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7F4D" w14:textId="2FDB6668" w:rsidR="00CA3AF7" w:rsidRDefault="00CA3AF7" w:rsidP="00614BF3">
      <w:pPr>
        <w:spacing w:line="360" w:lineRule="auto"/>
        <w:jc w:val="lowKashida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</w:t>
      </w:r>
      <w:r w:rsidRPr="00CA3A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312F0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: </w:t>
      </w:r>
      <w:r w:rsidR="00CE5717" w:rsidRPr="00222ED8">
        <w:rPr>
          <w:rFonts w:ascii="Times New Roman" w:eastAsia="Times New Roman" w:hAnsi="Times New Roman" w:cs="Times New Roman"/>
          <w:sz w:val="24"/>
          <w:szCs w:val="24"/>
        </w:rPr>
        <w:t xml:space="preserve">Area under the curve (AUC) for </w:t>
      </w:r>
      <w:r w:rsidR="00A5159B">
        <w:rPr>
          <w:rFonts w:ascii="Times New Roman" w:eastAsia="Times New Roman" w:hAnsi="Times New Roman" w:cs="Times New Roman"/>
          <w:sz w:val="24"/>
          <w:szCs w:val="24"/>
        </w:rPr>
        <w:t>the risk</w:t>
      </w:r>
      <w:r w:rsidR="00CE5717" w:rsidRPr="00222ED8">
        <w:rPr>
          <w:rFonts w:ascii="Times New Roman" w:eastAsia="Times New Roman" w:hAnsi="Times New Roman" w:cs="Times New Roman"/>
          <w:sz w:val="24"/>
          <w:szCs w:val="24"/>
        </w:rPr>
        <w:t xml:space="preserve"> predicting the </w:t>
      </w:r>
      <w:r w:rsidR="000A1A2A">
        <w:rPr>
          <w:rFonts w:ascii="Times New Roman" w:eastAsia="Times New Roman" w:hAnsi="Times New Roman" w:cs="Times New Roman"/>
        </w:rPr>
        <w:t>1-, 3- and 5-year survival.</w:t>
      </w:r>
    </w:p>
    <w:p w14:paraId="0EF47741" w14:textId="77777777" w:rsidR="00222ED8" w:rsidRDefault="00222ED8" w:rsidP="00614BF3">
      <w:pPr>
        <w:spacing w:line="360" w:lineRule="auto"/>
        <w:jc w:val="lowKashida"/>
        <w:rPr>
          <w:rFonts w:ascii="Times New Roman" w:eastAsia="Times New Roman" w:hAnsi="Times New Roman" w:cs="Times New Roman"/>
          <w:sz w:val="24"/>
          <w:szCs w:val="24"/>
        </w:rPr>
      </w:pPr>
    </w:p>
    <w:p w14:paraId="4EDDDAC3" w14:textId="77777777" w:rsidR="00816602" w:rsidRDefault="00816602" w:rsidP="00816602">
      <w:pPr>
        <w:spacing w:line="360" w:lineRule="auto"/>
        <w:rPr>
          <w:rFonts w:asciiTheme="majorBidi" w:hAnsiTheme="majorBidi" w:cstheme="majorBidi"/>
          <w:sz w:val="28"/>
          <w:szCs w:val="28"/>
          <w:lang w:eastAsia="zh-CN"/>
        </w:rPr>
      </w:pPr>
      <w:r>
        <w:rPr>
          <w:rFonts w:asciiTheme="majorBidi" w:hAnsiTheme="majorBidi" w:cstheme="majorBidi" w:hint="eastAsia"/>
          <w:sz w:val="28"/>
          <w:szCs w:val="28"/>
          <w:lang w:eastAsia="zh-CN"/>
        </w:rPr>
        <w:t>S</w:t>
      </w:r>
      <w:r>
        <w:rPr>
          <w:rFonts w:asciiTheme="majorBidi" w:hAnsiTheme="majorBidi" w:cstheme="majorBidi"/>
          <w:sz w:val="28"/>
          <w:szCs w:val="28"/>
          <w:lang w:eastAsia="zh-CN"/>
        </w:rPr>
        <w:t>upplementary 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16602" w:rsidRPr="00A01B75" w14:paraId="08264753" w14:textId="77777777" w:rsidTr="00A01B7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01E5816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7261764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1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yea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B5C112D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3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 xml:space="preserve"> year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60BA785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5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 xml:space="preserve"> years</w:t>
            </w:r>
          </w:p>
        </w:tc>
      </w:tr>
      <w:tr w:rsidR="00816602" w:rsidRPr="00A01B75" w14:paraId="21070CC5" w14:textId="77777777" w:rsidTr="00A01B75">
        <w:tc>
          <w:tcPr>
            <w:tcW w:w="2337" w:type="dxa"/>
            <w:tcBorders>
              <w:top w:val="single" w:sz="4" w:space="0" w:color="auto"/>
            </w:tcBorders>
          </w:tcPr>
          <w:p w14:paraId="3F8B02DC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T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CG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2F9853E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0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97974C3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3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381437E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44</w:t>
            </w:r>
          </w:p>
        </w:tc>
      </w:tr>
      <w:tr w:rsidR="00816602" w:rsidRPr="00A01B75" w14:paraId="172119A7" w14:textId="77777777" w:rsidTr="00A01B75">
        <w:tc>
          <w:tcPr>
            <w:tcW w:w="2337" w:type="dxa"/>
          </w:tcPr>
          <w:p w14:paraId="2681ACCC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G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SE57495</w:t>
            </w:r>
          </w:p>
        </w:tc>
        <w:tc>
          <w:tcPr>
            <w:tcW w:w="2337" w:type="dxa"/>
          </w:tcPr>
          <w:p w14:paraId="57CECFAC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630</w:t>
            </w:r>
          </w:p>
        </w:tc>
        <w:tc>
          <w:tcPr>
            <w:tcW w:w="2338" w:type="dxa"/>
          </w:tcPr>
          <w:p w14:paraId="3401D0DA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10</w:t>
            </w:r>
          </w:p>
        </w:tc>
        <w:tc>
          <w:tcPr>
            <w:tcW w:w="2338" w:type="dxa"/>
          </w:tcPr>
          <w:p w14:paraId="44B60D18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24</w:t>
            </w:r>
          </w:p>
        </w:tc>
      </w:tr>
      <w:tr w:rsidR="00816602" w:rsidRPr="00A01B75" w14:paraId="5254A988" w14:textId="77777777" w:rsidTr="00A01B75">
        <w:tc>
          <w:tcPr>
            <w:tcW w:w="2337" w:type="dxa"/>
          </w:tcPr>
          <w:p w14:paraId="6BE1DD87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G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SE78229</w:t>
            </w:r>
          </w:p>
        </w:tc>
        <w:tc>
          <w:tcPr>
            <w:tcW w:w="2337" w:type="dxa"/>
          </w:tcPr>
          <w:p w14:paraId="52FC7748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568</w:t>
            </w:r>
          </w:p>
        </w:tc>
        <w:tc>
          <w:tcPr>
            <w:tcW w:w="2338" w:type="dxa"/>
          </w:tcPr>
          <w:p w14:paraId="3A78ED15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74</w:t>
            </w:r>
          </w:p>
        </w:tc>
        <w:tc>
          <w:tcPr>
            <w:tcW w:w="2338" w:type="dxa"/>
          </w:tcPr>
          <w:p w14:paraId="4C2C15FF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761</w:t>
            </w:r>
          </w:p>
        </w:tc>
      </w:tr>
      <w:tr w:rsidR="00816602" w:rsidRPr="00A01B75" w14:paraId="68AE26DD" w14:textId="77777777" w:rsidTr="00A01B75">
        <w:tc>
          <w:tcPr>
            <w:tcW w:w="2337" w:type="dxa"/>
          </w:tcPr>
          <w:p w14:paraId="14F8B4B4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E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-MTAB-6134</w:t>
            </w:r>
          </w:p>
        </w:tc>
        <w:tc>
          <w:tcPr>
            <w:tcW w:w="2337" w:type="dxa"/>
          </w:tcPr>
          <w:p w14:paraId="24391F41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654</w:t>
            </w:r>
          </w:p>
        </w:tc>
        <w:tc>
          <w:tcPr>
            <w:tcW w:w="2338" w:type="dxa"/>
          </w:tcPr>
          <w:p w14:paraId="3E70CD7D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589</w:t>
            </w:r>
          </w:p>
        </w:tc>
        <w:tc>
          <w:tcPr>
            <w:tcW w:w="2338" w:type="dxa"/>
          </w:tcPr>
          <w:p w14:paraId="08881C31" w14:textId="77777777" w:rsidR="00816602" w:rsidRPr="00A01B75" w:rsidRDefault="00816602" w:rsidP="00A01B75">
            <w:pPr>
              <w:spacing w:line="36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eastAsia="zh-CN"/>
              </w:rPr>
            </w:pPr>
            <w:r w:rsidRPr="00A01B75">
              <w:rPr>
                <w:rFonts w:asciiTheme="majorBidi" w:hAnsiTheme="majorBidi" w:cstheme="majorBidi" w:hint="eastAsia"/>
                <w:sz w:val="21"/>
                <w:szCs w:val="21"/>
                <w:lang w:eastAsia="zh-CN"/>
              </w:rPr>
              <w:t>0</w:t>
            </w:r>
            <w:r w:rsidRPr="00A01B75">
              <w:rPr>
                <w:rFonts w:asciiTheme="majorBidi" w:hAnsiTheme="majorBidi" w:cstheme="majorBidi"/>
                <w:sz w:val="21"/>
                <w:szCs w:val="21"/>
                <w:lang w:eastAsia="zh-CN"/>
              </w:rPr>
              <w:t>.617</w:t>
            </w:r>
          </w:p>
        </w:tc>
      </w:tr>
    </w:tbl>
    <w:p w14:paraId="7C15ECC9" w14:textId="77777777" w:rsidR="00816602" w:rsidRPr="00A01B75" w:rsidRDefault="00816602" w:rsidP="00D8783C">
      <w:pPr>
        <w:spacing w:line="360" w:lineRule="auto"/>
        <w:jc w:val="center"/>
        <w:rPr>
          <w:rFonts w:asciiTheme="majorBidi" w:hAnsiTheme="majorBidi" w:cstheme="majorBidi"/>
          <w:sz w:val="21"/>
          <w:szCs w:val="21"/>
          <w:lang w:eastAsia="zh-CN"/>
        </w:rPr>
      </w:pPr>
    </w:p>
    <w:sectPr w:rsidR="00816602" w:rsidRPr="00A01B75" w:rsidSect="00A36E9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96092" w14:textId="77777777" w:rsidR="008526DD" w:rsidRDefault="008526DD" w:rsidP="0084344B">
      <w:pPr>
        <w:spacing w:after="0" w:line="240" w:lineRule="auto"/>
      </w:pPr>
      <w:r>
        <w:separator/>
      </w:r>
    </w:p>
  </w:endnote>
  <w:endnote w:type="continuationSeparator" w:id="0">
    <w:p w14:paraId="548BE633" w14:textId="77777777" w:rsidR="008526DD" w:rsidRDefault="008526DD" w:rsidP="00843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DBD87" w14:textId="77777777" w:rsidR="008526DD" w:rsidRDefault="008526DD" w:rsidP="0084344B">
      <w:pPr>
        <w:spacing w:after="0" w:line="240" w:lineRule="auto"/>
      </w:pPr>
      <w:r>
        <w:separator/>
      </w:r>
    </w:p>
  </w:footnote>
  <w:footnote w:type="continuationSeparator" w:id="0">
    <w:p w14:paraId="4C516D77" w14:textId="77777777" w:rsidR="008526DD" w:rsidRDefault="008526DD" w:rsidP="00843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2frzty2rwt4ef0xk5dwp2rz0rfzdv9ss5&quot;&gt;ENDNOTE REVIEW&lt;record-ids&gt;&lt;item&gt;428&lt;/item&gt;&lt;item&gt;430&lt;/item&gt;&lt;item&gt;431&lt;/item&gt;&lt;item&gt;432&lt;/item&gt;&lt;item&gt;433&lt;/item&gt;&lt;item&gt;434&lt;/item&gt;&lt;item&gt;435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3&lt;/item&gt;&lt;item&gt;474&lt;/item&gt;&lt;item&gt;475&lt;/item&gt;&lt;item&gt;476&lt;/item&gt;&lt;item&gt;477&lt;/item&gt;&lt;item&gt;487&lt;/item&gt;&lt;item&gt;488&lt;/item&gt;&lt;item&gt;489&lt;/item&gt;&lt;item&gt;490&lt;/item&gt;&lt;item&gt;491&lt;/item&gt;&lt;item&gt;492&lt;/item&gt;&lt;item&gt;494&lt;/item&gt;&lt;item&gt;495&lt;/item&gt;&lt;item&gt;496&lt;/item&gt;&lt;item&gt;497&lt;/item&gt;&lt;item&gt;498&lt;/item&gt;&lt;item&gt;499&lt;/item&gt;&lt;item&gt;500&lt;/item&gt;&lt;/record-ids&gt;&lt;/item&gt;&lt;/Libraries&gt;"/>
  </w:docVars>
  <w:rsids>
    <w:rsidRoot w:val="00BF6EDF"/>
    <w:rsid w:val="00000BBC"/>
    <w:rsid w:val="00001C11"/>
    <w:rsid w:val="000043B2"/>
    <w:rsid w:val="0000576F"/>
    <w:rsid w:val="000069FB"/>
    <w:rsid w:val="000148B1"/>
    <w:rsid w:val="000149FF"/>
    <w:rsid w:val="000155D9"/>
    <w:rsid w:val="000165A4"/>
    <w:rsid w:val="00016E5D"/>
    <w:rsid w:val="00022E20"/>
    <w:rsid w:val="00023D03"/>
    <w:rsid w:val="00025133"/>
    <w:rsid w:val="0003017F"/>
    <w:rsid w:val="000318B3"/>
    <w:rsid w:val="00032B72"/>
    <w:rsid w:val="00033A04"/>
    <w:rsid w:val="0003444F"/>
    <w:rsid w:val="0005135C"/>
    <w:rsid w:val="00051465"/>
    <w:rsid w:val="0005346D"/>
    <w:rsid w:val="00056150"/>
    <w:rsid w:val="00057129"/>
    <w:rsid w:val="00061AB2"/>
    <w:rsid w:val="00061AB9"/>
    <w:rsid w:val="00065FE3"/>
    <w:rsid w:val="00067037"/>
    <w:rsid w:val="00073D97"/>
    <w:rsid w:val="000741C9"/>
    <w:rsid w:val="00074C58"/>
    <w:rsid w:val="00075DEB"/>
    <w:rsid w:val="000762DC"/>
    <w:rsid w:val="000801D6"/>
    <w:rsid w:val="000856F5"/>
    <w:rsid w:val="0008644A"/>
    <w:rsid w:val="00090892"/>
    <w:rsid w:val="00091347"/>
    <w:rsid w:val="000919D1"/>
    <w:rsid w:val="0009665A"/>
    <w:rsid w:val="0009796C"/>
    <w:rsid w:val="000A18B4"/>
    <w:rsid w:val="000A1A2A"/>
    <w:rsid w:val="000A1D03"/>
    <w:rsid w:val="000A401A"/>
    <w:rsid w:val="000A5676"/>
    <w:rsid w:val="000A7673"/>
    <w:rsid w:val="000A79EE"/>
    <w:rsid w:val="000B45F2"/>
    <w:rsid w:val="000B513E"/>
    <w:rsid w:val="000C0B65"/>
    <w:rsid w:val="000C65BE"/>
    <w:rsid w:val="000C7CDC"/>
    <w:rsid w:val="000D40DA"/>
    <w:rsid w:val="000E0344"/>
    <w:rsid w:val="000E34C3"/>
    <w:rsid w:val="000E67FD"/>
    <w:rsid w:val="000F4E01"/>
    <w:rsid w:val="000F5E72"/>
    <w:rsid w:val="000F76D0"/>
    <w:rsid w:val="00100019"/>
    <w:rsid w:val="00100FD0"/>
    <w:rsid w:val="001118CB"/>
    <w:rsid w:val="00112994"/>
    <w:rsid w:val="00114237"/>
    <w:rsid w:val="00117A8C"/>
    <w:rsid w:val="00125C55"/>
    <w:rsid w:val="001316FB"/>
    <w:rsid w:val="001349FB"/>
    <w:rsid w:val="0014307B"/>
    <w:rsid w:val="001437F0"/>
    <w:rsid w:val="0014753A"/>
    <w:rsid w:val="00151F08"/>
    <w:rsid w:val="001533D9"/>
    <w:rsid w:val="00157E5C"/>
    <w:rsid w:val="001600EE"/>
    <w:rsid w:val="00160CAD"/>
    <w:rsid w:val="001628A1"/>
    <w:rsid w:val="00164617"/>
    <w:rsid w:val="00166599"/>
    <w:rsid w:val="001704C4"/>
    <w:rsid w:val="00172069"/>
    <w:rsid w:val="00173A4D"/>
    <w:rsid w:val="00174D2D"/>
    <w:rsid w:val="00182152"/>
    <w:rsid w:val="001829E8"/>
    <w:rsid w:val="00182BD1"/>
    <w:rsid w:val="00184E68"/>
    <w:rsid w:val="001865DB"/>
    <w:rsid w:val="0018794B"/>
    <w:rsid w:val="001909A7"/>
    <w:rsid w:val="0019248B"/>
    <w:rsid w:val="00193FC5"/>
    <w:rsid w:val="0019525D"/>
    <w:rsid w:val="00195CB6"/>
    <w:rsid w:val="001A59F4"/>
    <w:rsid w:val="001A698C"/>
    <w:rsid w:val="001B3554"/>
    <w:rsid w:val="001B36F4"/>
    <w:rsid w:val="001B47C1"/>
    <w:rsid w:val="001B54B0"/>
    <w:rsid w:val="001B62ED"/>
    <w:rsid w:val="001C04B1"/>
    <w:rsid w:val="001C0617"/>
    <w:rsid w:val="001C0E61"/>
    <w:rsid w:val="001C3841"/>
    <w:rsid w:val="001C3CCD"/>
    <w:rsid w:val="001C54DC"/>
    <w:rsid w:val="001C5BD6"/>
    <w:rsid w:val="001C6049"/>
    <w:rsid w:val="001D0E21"/>
    <w:rsid w:val="001D7775"/>
    <w:rsid w:val="001E38C8"/>
    <w:rsid w:val="001E649E"/>
    <w:rsid w:val="001F030F"/>
    <w:rsid w:val="001F046A"/>
    <w:rsid w:val="001F2105"/>
    <w:rsid w:val="0020203B"/>
    <w:rsid w:val="0020387B"/>
    <w:rsid w:val="0020422B"/>
    <w:rsid w:val="00204E2F"/>
    <w:rsid w:val="002054B8"/>
    <w:rsid w:val="00205EDC"/>
    <w:rsid w:val="0020733F"/>
    <w:rsid w:val="00207D3F"/>
    <w:rsid w:val="00214224"/>
    <w:rsid w:val="00214857"/>
    <w:rsid w:val="00222ED8"/>
    <w:rsid w:val="002249BC"/>
    <w:rsid w:val="002261F9"/>
    <w:rsid w:val="0022758A"/>
    <w:rsid w:val="002304E9"/>
    <w:rsid w:val="00231723"/>
    <w:rsid w:val="002322BE"/>
    <w:rsid w:val="002323E0"/>
    <w:rsid w:val="002342A1"/>
    <w:rsid w:val="00234704"/>
    <w:rsid w:val="00235BAF"/>
    <w:rsid w:val="002440A6"/>
    <w:rsid w:val="002478E0"/>
    <w:rsid w:val="00250E9A"/>
    <w:rsid w:val="0025184C"/>
    <w:rsid w:val="00252042"/>
    <w:rsid w:val="0025219A"/>
    <w:rsid w:val="002522DC"/>
    <w:rsid w:val="0025734E"/>
    <w:rsid w:val="00260242"/>
    <w:rsid w:val="00262930"/>
    <w:rsid w:val="00263DBE"/>
    <w:rsid w:val="0026530C"/>
    <w:rsid w:val="00272010"/>
    <w:rsid w:val="00273D69"/>
    <w:rsid w:val="002748DF"/>
    <w:rsid w:val="00275813"/>
    <w:rsid w:val="00280BC7"/>
    <w:rsid w:val="00285B40"/>
    <w:rsid w:val="00285FE7"/>
    <w:rsid w:val="0028754C"/>
    <w:rsid w:val="00290BA2"/>
    <w:rsid w:val="00292C2F"/>
    <w:rsid w:val="00296DD9"/>
    <w:rsid w:val="002A1E02"/>
    <w:rsid w:val="002A3473"/>
    <w:rsid w:val="002A34BF"/>
    <w:rsid w:val="002A4AD0"/>
    <w:rsid w:val="002A5EB5"/>
    <w:rsid w:val="002B1D54"/>
    <w:rsid w:val="002B2D00"/>
    <w:rsid w:val="002B6107"/>
    <w:rsid w:val="002B6535"/>
    <w:rsid w:val="002C1658"/>
    <w:rsid w:val="002C51F8"/>
    <w:rsid w:val="002C668F"/>
    <w:rsid w:val="002D481C"/>
    <w:rsid w:val="002E0513"/>
    <w:rsid w:val="002E424F"/>
    <w:rsid w:val="002E5C15"/>
    <w:rsid w:val="002F02FA"/>
    <w:rsid w:val="002F20C1"/>
    <w:rsid w:val="002F66F5"/>
    <w:rsid w:val="002F70B1"/>
    <w:rsid w:val="002F7754"/>
    <w:rsid w:val="002F7B9B"/>
    <w:rsid w:val="00302C1E"/>
    <w:rsid w:val="00302E7A"/>
    <w:rsid w:val="003052C9"/>
    <w:rsid w:val="0031021A"/>
    <w:rsid w:val="0031257B"/>
    <w:rsid w:val="00313415"/>
    <w:rsid w:val="0031478B"/>
    <w:rsid w:val="0032073C"/>
    <w:rsid w:val="00321024"/>
    <w:rsid w:val="003219B7"/>
    <w:rsid w:val="00324F49"/>
    <w:rsid w:val="00327AD6"/>
    <w:rsid w:val="00332E8F"/>
    <w:rsid w:val="00333B16"/>
    <w:rsid w:val="00343533"/>
    <w:rsid w:val="003450F5"/>
    <w:rsid w:val="00352C37"/>
    <w:rsid w:val="00352E47"/>
    <w:rsid w:val="00353E03"/>
    <w:rsid w:val="003556A0"/>
    <w:rsid w:val="00360225"/>
    <w:rsid w:val="00364CD1"/>
    <w:rsid w:val="003660BF"/>
    <w:rsid w:val="00367F60"/>
    <w:rsid w:val="00373D9D"/>
    <w:rsid w:val="00381807"/>
    <w:rsid w:val="00382EEF"/>
    <w:rsid w:val="003842AB"/>
    <w:rsid w:val="00391127"/>
    <w:rsid w:val="00391977"/>
    <w:rsid w:val="003A00FE"/>
    <w:rsid w:val="003A1132"/>
    <w:rsid w:val="003A3BC2"/>
    <w:rsid w:val="003A767A"/>
    <w:rsid w:val="003A793C"/>
    <w:rsid w:val="003A7A60"/>
    <w:rsid w:val="003B1A2D"/>
    <w:rsid w:val="003B50EF"/>
    <w:rsid w:val="003C4EB5"/>
    <w:rsid w:val="003C75E0"/>
    <w:rsid w:val="003D201E"/>
    <w:rsid w:val="003D3415"/>
    <w:rsid w:val="003D36F8"/>
    <w:rsid w:val="003D5D18"/>
    <w:rsid w:val="003E090A"/>
    <w:rsid w:val="003E3BF0"/>
    <w:rsid w:val="003E4097"/>
    <w:rsid w:val="003E5D17"/>
    <w:rsid w:val="003E7FCA"/>
    <w:rsid w:val="003F1EA7"/>
    <w:rsid w:val="004009EA"/>
    <w:rsid w:val="00400D0D"/>
    <w:rsid w:val="004041E9"/>
    <w:rsid w:val="00407629"/>
    <w:rsid w:val="00411CF0"/>
    <w:rsid w:val="00411E16"/>
    <w:rsid w:val="004121F3"/>
    <w:rsid w:val="00413646"/>
    <w:rsid w:val="00417D2F"/>
    <w:rsid w:val="004231DD"/>
    <w:rsid w:val="0042554D"/>
    <w:rsid w:val="00431F1A"/>
    <w:rsid w:val="00433A07"/>
    <w:rsid w:val="00433E5D"/>
    <w:rsid w:val="004406D0"/>
    <w:rsid w:val="00440AF8"/>
    <w:rsid w:val="00444E9A"/>
    <w:rsid w:val="00445DBB"/>
    <w:rsid w:val="00451D32"/>
    <w:rsid w:val="0045405F"/>
    <w:rsid w:val="00455B90"/>
    <w:rsid w:val="00460929"/>
    <w:rsid w:val="00467610"/>
    <w:rsid w:val="00471D60"/>
    <w:rsid w:val="00472DBE"/>
    <w:rsid w:val="00472DE2"/>
    <w:rsid w:val="004741A1"/>
    <w:rsid w:val="00474DDD"/>
    <w:rsid w:val="00475EFF"/>
    <w:rsid w:val="00476819"/>
    <w:rsid w:val="0048066F"/>
    <w:rsid w:val="004823DA"/>
    <w:rsid w:val="00486862"/>
    <w:rsid w:val="00486F8F"/>
    <w:rsid w:val="00490671"/>
    <w:rsid w:val="00493D2D"/>
    <w:rsid w:val="0049540D"/>
    <w:rsid w:val="004A01FB"/>
    <w:rsid w:val="004A46DF"/>
    <w:rsid w:val="004A4912"/>
    <w:rsid w:val="004A4B3A"/>
    <w:rsid w:val="004A51B6"/>
    <w:rsid w:val="004A591D"/>
    <w:rsid w:val="004A61A8"/>
    <w:rsid w:val="004A7822"/>
    <w:rsid w:val="004B3B00"/>
    <w:rsid w:val="004B6922"/>
    <w:rsid w:val="004B7A54"/>
    <w:rsid w:val="004B7E2C"/>
    <w:rsid w:val="004C4A42"/>
    <w:rsid w:val="004C5D64"/>
    <w:rsid w:val="004D2198"/>
    <w:rsid w:val="004D45FE"/>
    <w:rsid w:val="004D5D3F"/>
    <w:rsid w:val="004E1490"/>
    <w:rsid w:val="004E3C29"/>
    <w:rsid w:val="004E4A36"/>
    <w:rsid w:val="004E4CD8"/>
    <w:rsid w:val="004E720B"/>
    <w:rsid w:val="004F185F"/>
    <w:rsid w:val="004F23F0"/>
    <w:rsid w:val="004F4720"/>
    <w:rsid w:val="004F4C01"/>
    <w:rsid w:val="004F7F6E"/>
    <w:rsid w:val="0050376F"/>
    <w:rsid w:val="00503B47"/>
    <w:rsid w:val="00511D66"/>
    <w:rsid w:val="005204D6"/>
    <w:rsid w:val="0052357C"/>
    <w:rsid w:val="00525089"/>
    <w:rsid w:val="0052731E"/>
    <w:rsid w:val="005278B9"/>
    <w:rsid w:val="00530F43"/>
    <w:rsid w:val="0053254B"/>
    <w:rsid w:val="00535215"/>
    <w:rsid w:val="00541C51"/>
    <w:rsid w:val="00546A60"/>
    <w:rsid w:val="00550ABF"/>
    <w:rsid w:val="00551901"/>
    <w:rsid w:val="00555C4D"/>
    <w:rsid w:val="00556D8E"/>
    <w:rsid w:val="005640EC"/>
    <w:rsid w:val="0056484B"/>
    <w:rsid w:val="00565F48"/>
    <w:rsid w:val="00570625"/>
    <w:rsid w:val="00575583"/>
    <w:rsid w:val="005772F6"/>
    <w:rsid w:val="00580AE0"/>
    <w:rsid w:val="00586AFD"/>
    <w:rsid w:val="005941FC"/>
    <w:rsid w:val="005A13F4"/>
    <w:rsid w:val="005A1849"/>
    <w:rsid w:val="005A2188"/>
    <w:rsid w:val="005A3312"/>
    <w:rsid w:val="005A67E4"/>
    <w:rsid w:val="005B1161"/>
    <w:rsid w:val="005B2759"/>
    <w:rsid w:val="005B3507"/>
    <w:rsid w:val="005B6030"/>
    <w:rsid w:val="005C13AE"/>
    <w:rsid w:val="005C2DC2"/>
    <w:rsid w:val="005C51B6"/>
    <w:rsid w:val="005C5521"/>
    <w:rsid w:val="005C56F4"/>
    <w:rsid w:val="005C5D0E"/>
    <w:rsid w:val="005D21DB"/>
    <w:rsid w:val="005D6677"/>
    <w:rsid w:val="005E13C6"/>
    <w:rsid w:val="005E563A"/>
    <w:rsid w:val="005E7B96"/>
    <w:rsid w:val="005F0358"/>
    <w:rsid w:val="005F0621"/>
    <w:rsid w:val="005F6487"/>
    <w:rsid w:val="005F7FE5"/>
    <w:rsid w:val="00602077"/>
    <w:rsid w:val="00602C15"/>
    <w:rsid w:val="00610569"/>
    <w:rsid w:val="00612808"/>
    <w:rsid w:val="0061280E"/>
    <w:rsid w:val="00612E44"/>
    <w:rsid w:val="006140AD"/>
    <w:rsid w:val="00614BF3"/>
    <w:rsid w:val="00621610"/>
    <w:rsid w:val="00623E06"/>
    <w:rsid w:val="00625DC0"/>
    <w:rsid w:val="00626BA4"/>
    <w:rsid w:val="00627085"/>
    <w:rsid w:val="00630E7D"/>
    <w:rsid w:val="00632D6F"/>
    <w:rsid w:val="0063384B"/>
    <w:rsid w:val="00635B20"/>
    <w:rsid w:val="00636CFD"/>
    <w:rsid w:val="0063749C"/>
    <w:rsid w:val="0064020D"/>
    <w:rsid w:val="006415DD"/>
    <w:rsid w:val="00641834"/>
    <w:rsid w:val="00646758"/>
    <w:rsid w:val="006469DC"/>
    <w:rsid w:val="0065465D"/>
    <w:rsid w:val="0066319D"/>
    <w:rsid w:val="00665D93"/>
    <w:rsid w:val="006728FA"/>
    <w:rsid w:val="006730F4"/>
    <w:rsid w:val="00675BFA"/>
    <w:rsid w:val="00677590"/>
    <w:rsid w:val="00680495"/>
    <w:rsid w:val="0068199F"/>
    <w:rsid w:val="00681D5A"/>
    <w:rsid w:val="0068205F"/>
    <w:rsid w:val="006841DC"/>
    <w:rsid w:val="00685E35"/>
    <w:rsid w:val="0069181A"/>
    <w:rsid w:val="00694B8F"/>
    <w:rsid w:val="006A2672"/>
    <w:rsid w:val="006A36F4"/>
    <w:rsid w:val="006A7494"/>
    <w:rsid w:val="006B3BAB"/>
    <w:rsid w:val="006B6664"/>
    <w:rsid w:val="006C19DE"/>
    <w:rsid w:val="006D02F8"/>
    <w:rsid w:val="006D0430"/>
    <w:rsid w:val="006D0C5E"/>
    <w:rsid w:val="006D265D"/>
    <w:rsid w:val="006D4174"/>
    <w:rsid w:val="006E2A36"/>
    <w:rsid w:val="006E2ED5"/>
    <w:rsid w:val="006E486A"/>
    <w:rsid w:val="006F149C"/>
    <w:rsid w:val="006F16C4"/>
    <w:rsid w:val="006F3B7A"/>
    <w:rsid w:val="006F4D2D"/>
    <w:rsid w:val="006F5076"/>
    <w:rsid w:val="006F6A81"/>
    <w:rsid w:val="006F6C37"/>
    <w:rsid w:val="007013C6"/>
    <w:rsid w:val="007039DE"/>
    <w:rsid w:val="00703E3D"/>
    <w:rsid w:val="00706B15"/>
    <w:rsid w:val="00710016"/>
    <w:rsid w:val="00710C4A"/>
    <w:rsid w:val="00712B2F"/>
    <w:rsid w:val="00714F26"/>
    <w:rsid w:val="00721F1F"/>
    <w:rsid w:val="007226EC"/>
    <w:rsid w:val="00722711"/>
    <w:rsid w:val="00722924"/>
    <w:rsid w:val="00722966"/>
    <w:rsid w:val="00723655"/>
    <w:rsid w:val="007241CF"/>
    <w:rsid w:val="00724750"/>
    <w:rsid w:val="00724B91"/>
    <w:rsid w:val="00732005"/>
    <w:rsid w:val="00734A0C"/>
    <w:rsid w:val="00742601"/>
    <w:rsid w:val="00745E71"/>
    <w:rsid w:val="007520F1"/>
    <w:rsid w:val="00753913"/>
    <w:rsid w:val="007539BE"/>
    <w:rsid w:val="007552F7"/>
    <w:rsid w:val="00756A89"/>
    <w:rsid w:val="00756BA6"/>
    <w:rsid w:val="0076245E"/>
    <w:rsid w:val="00762E8C"/>
    <w:rsid w:val="00766543"/>
    <w:rsid w:val="00766CBB"/>
    <w:rsid w:val="00770250"/>
    <w:rsid w:val="00772D38"/>
    <w:rsid w:val="00776228"/>
    <w:rsid w:val="00776A9E"/>
    <w:rsid w:val="00777068"/>
    <w:rsid w:val="0077719C"/>
    <w:rsid w:val="00781581"/>
    <w:rsid w:val="00785621"/>
    <w:rsid w:val="00787AE1"/>
    <w:rsid w:val="00790DE6"/>
    <w:rsid w:val="007928AF"/>
    <w:rsid w:val="00792ED6"/>
    <w:rsid w:val="00793EF2"/>
    <w:rsid w:val="00795BD7"/>
    <w:rsid w:val="007967BA"/>
    <w:rsid w:val="007A02AF"/>
    <w:rsid w:val="007A1ADC"/>
    <w:rsid w:val="007A4612"/>
    <w:rsid w:val="007A622D"/>
    <w:rsid w:val="007A6C21"/>
    <w:rsid w:val="007B0438"/>
    <w:rsid w:val="007B26BC"/>
    <w:rsid w:val="007B320D"/>
    <w:rsid w:val="007B3C21"/>
    <w:rsid w:val="007C278F"/>
    <w:rsid w:val="007C5FD5"/>
    <w:rsid w:val="007D318F"/>
    <w:rsid w:val="007D7138"/>
    <w:rsid w:val="007E2189"/>
    <w:rsid w:val="007E37CF"/>
    <w:rsid w:val="007E3D48"/>
    <w:rsid w:val="007F3196"/>
    <w:rsid w:val="007F488F"/>
    <w:rsid w:val="007F4CAF"/>
    <w:rsid w:val="007F5759"/>
    <w:rsid w:val="007F5FE3"/>
    <w:rsid w:val="007F77FE"/>
    <w:rsid w:val="00801820"/>
    <w:rsid w:val="00803BB1"/>
    <w:rsid w:val="0080696A"/>
    <w:rsid w:val="00806FDA"/>
    <w:rsid w:val="00811840"/>
    <w:rsid w:val="0081432E"/>
    <w:rsid w:val="0081504A"/>
    <w:rsid w:val="00816602"/>
    <w:rsid w:val="00817238"/>
    <w:rsid w:val="00821243"/>
    <w:rsid w:val="00825034"/>
    <w:rsid w:val="00826F2C"/>
    <w:rsid w:val="00827A31"/>
    <w:rsid w:val="00827C3B"/>
    <w:rsid w:val="00830B48"/>
    <w:rsid w:val="00831DB1"/>
    <w:rsid w:val="008343D4"/>
    <w:rsid w:val="008369D9"/>
    <w:rsid w:val="00836BD9"/>
    <w:rsid w:val="00836D6C"/>
    <w:rsid w:val="0084305A"/>
    <w:rsid w:val="0084344B"/>
    <w:rsid w:val="00843AE9"/>
    <w:rsid w:val="0084487F"/>
    <w:rsid w:val="0084780B"/>
    <w:rsid w:val="00851259"/>
    <w:rsid w:val="00851E23"/>
    <w:rsid w:val="008523DC"/>
    <w:rsid w:val="008526DD"/>
    <w:rsid w:val="00852DAC"/>
    <w:rsid w:val="0085309E"/>
    <w:rsid w:val="008537EC"/>
    <w:rsid w:val="00854C49"/>
    <w:rsid w:val="008607CD"/>
    <w:rsid w:val="00860E02"/>
    <w:rsid w:val="008714FB"/>
    <w:rsid w:val="008765B4"/>
    <w:rsid w:val="008819D0"/>
    <w:rsid w:val="008936BE"/>
    <w:rsid w:val="00893925"/>
    <w:rsid w:val="00897D0F"/>
    <w:rsid w:val="008A1BFA"/>
    <w:rsid w:val="008A294E"/>
    <w:rsid w:val="008B0B15"/>
    <w:rsid w:val="008B13F4"/>
    <w:rsid w:val="008B31DF"/>
    <w:rsid w:val="008B54ED"/>
    <w:rsid w:val="008B55C2"/>
    <w:rsid w:val="008C1F57"/>
    <w:rsid w:val="008C403D"/>
    <w:rsid w:val="008C410D"/>
    <w:rsid w:val="008C664E"/>
    <w:rsid w:val="008D0217"/>
    <w:rsid w:val="008D1E88"/>
    <w:rsid w:val="008E29F9"/>
    <w:rsid w:val="008E3852"/>
    <w:rsid w:val="008F11E7"/>
    <w:rsid w:val="008F3573"/>
    <w:rsid w:val="008F401C"/>
    <w:rsid w:val="008F4BE8"/>
    <w:rsid w:val="0090058B"/>
    <w:rsid w:val="009026FD"/>
    <w:rsid w:val="00902B47"/>
    <w:rsid w:val="00903E25"/>
    <w:rsid w:val="0091228C"/>
    <w:rsid w:val="00917425"/>
    <w:rsid w:val="00920BBB"/>
    <w:rsid w:val="00922FB0"/>
    <w:rsid w:val="0092456C"/>
    <w:rsid w:val="00924781"/>
    <w:rsid w:val="00931601"/>
    <w:rsid w:val="009358B1"/>
    <w:rsid w:val="00937F74"/>
    <w:rsid w:val="00940528"/>
    <w:rsid w:val="009443A6"/>
    <w:rsid w:val="00944449"/>
    <w:rsid w:val="00950A4D"/>
    <w:rsid w:val="00951B59"/>
    <w:rsid w:val="0095333D"/>
    <w:rsid w:val="009550E8"/>
    <w:rsid w:val="00961E97"/>
    <w:rsid w:val="00965952"/>
    <w:rsid w:val="00970161"/>
    <w:rsid w:val="00971066"/>
    <w:rsid w:val="0097164E"/>
    <w:rsid w:val="00971D8D"/>
    <w:rsid w:val="009828C0"/>
    <w:rsid w:val="0098375C"/>
    <w:rsid w:val="009848CA"/>
    <w:rsid w:val="00984E94"/>
    <w:rsid w:val="00985841"/>
    <w:rsid w:val="00990991"/>
    <w:rsid w:val="00994093"/>
    <w:rsid w:val="00996627"/>
    <w:rsid w:val="0099764E"/>
    <w:rsid w:val="00997651"/>
    <w:rsid w:val="0099799F"/>
    <w:rsid w:val="009A027B"/>
    <w:rsid w:val="009A7EFB"/>
    <w:rsid w:val="009A7F67"/>
    <w:rsid w:val="009B192F"/>
    <w:rsid w:val="009B1D2E"/>
    <w:rsid w:val="009B4F40"/>
    <w:rsid w:val="009B6528"/>
    <w:rsid w:val="009C02DB"/>
    <w:rsid w:val="009C0838"/>
    <w:rsid w:val="009C3EB7"/>
    <w:rsid w:val="009C7F10"/>
    <w:rsid w:val="009D0349"/>
    <w:rsid w:val="009D1000"/>
    <w:rsid w:val="009E0C60"/>
    <w:rsid w:val="009E2DFC"/>
    <w:rsid w:val="009E3FCF"/>
    <w:rsid w:val="009E4BF0"/>
    <w:rsid w:val="009E5CAC"/>
    <w:rsid w:val="009E5CB6"/>
    <w:rsid w:val="009F3F7E"/>
    <w:rsid w:val="009F41D2"/>
    <w:rsid w:val="009F6BC6"/>
    <w:rsid w:val="00A00308"/>
    <w:rsid w:val="00A00B54"/>
    <w:rsid w:val="00A05FA9"/>
    <w:rsid w:val="00A06839"/>
    <w:rsid w:val="00A06A5A"/>
    <w:rsid w:val="00A06A66"/>
    <w:rsid w:val="00A0789D"/>
    <w:rsid w:val="00A11C92"/>
    <w:rsid w:val="00A12BCA"/>
    <w:rsid w:val="00A13A5A"/>
    <w:rsid w:val="00A22587"/>
    <w:rsid w:val="00A2520A"/>
    <w:rsid w:val="00A347FC"/>
    <w:rsid w:val="00A36E97"/>
    <w:rsid w:val="00A4208F"/>
    <w:rsid w:val="00A44080"/>
    <w:rsid w:val="00A450DB"/>
    <w:rsid w:val="00A45AA1"/>
    <w:rsid w:val="00A45FA4"/>
    <w:rsid w:val="00A5159B"/>
    <w:rsid w:val="00A51A51"/>
    <w:rsid w:val="00A54641"/>
    <w:rsid w:val="00A553A7"/>
    <w:rsid w:val="00A60B18"/>
    <w:rsid w:val="00A6605E"/>
    <w:rsid w:val="00A66DC7"/>
    <w:rsid w:val="00A67C99"/>
    <w:rsid w:val="00A7062B"/>
    <w:rsid w:val="00A715B2"/>
    <w:rsid w:val="00A724AE"/>
    <w:rsid w:val="00A72B62"/>
    <w:rsid w:val="00A74FDA"/>
    <w:rsid w:val="00A756BC"/>
    <w:rsid w:val="00A80503"/>
    <w:rsid w:val="00A81529"/>
    <w:rsid w:val="00A82409"/>
    <w:rsid w:val="00A83DEC"/>
    <w:rsid w:val="00A87FC6"/>
    <w:rsid w:val="00A927AF"/>
    <w:rsid w:val="00A94134"/>
    <w:rsid w:val="00A975AE"/>
    <w:rsid w:val="00AA0277"/>
    <w:rsid w:val="00AA073D"/>
    <w:rsid w:val="00AA0A54"/>
    <w:rsid w:val="00AA0F7B"/>
    <w:rsid w:val="00AA1707"/>
    <w:rsid w:val="00AA1CF2"/>
    <w:rsid w:val="00AA24E4"/>
    <w:rsid w:val="00AA2D85"/>
    <w:rsid w:val="00AA5EFA"/>
    <w:rsid w:val="00AA759D"/>
    <w:rsid w:val="00AB35EF"/>
    <w:rsid w:val="00AB5165"/>
    <w:rsid w:val="00AB5891"/>
    <w:rsid w:val="00AB722E"/>
    <w:rsid w:val="00AB7B9A"/>
    <w:rsid w:val="00AB7B9E"/>
    <w:rsid w:val="00AC0A77"/>
    <w:rsid w:val="00AC0C87"/>
    <w:rsid w:val="00AC39B1"/>
    <w:rsid w:val="00AC5113"/>
    <w:rsid w:val="00AC7400"/>
    <w:rsid w:val="00AD3FFF"/>
    <w:rsid w:val="00AD4CAE"/>
    <w:rsid w:val="00AE1894"/>
    <w:rsid w:val="00AE2371"/>
    <w:rsid w:val="00AE69B0"/>
    <w:rsid w:val="00AE70B8"/>
    <w:rsid w:val="00AE73A2"/>
    <w:rsid w:val="00AF14F8"/>
    <w:rsid w:val="00AF37AA"/>
    <w:rsid w:val="00AF6F40"/>
    <w:rsid w:val="00B000A8"/>
    <w:rsid w:val="00B01902"/>
    <w:rsid w:val="00B05B88"/>
    <w:rsid w:val="00B05E5E"/>
    <w:rsid w:val="00B0619C"/>
    <w:rsid w:val="00B115F4"/>
    <w:rsid w:val="00B1227F"/>
    <w:rsid w:val="00B16B06"/>
    <w:rsid w:val="00B20917"/>
    <w:rsid w:val="00B20E8F"/>
    <w:rsid w:val="00B219DB"/>
    <w:rsid w:val="00B264A5"/>
    <w:rsid w:val="00B27A8D"/>
    <w:rsid w:val="00B34435"/>
    <w:rsid w:val="00B3677E"/>
    <w:rsid w:val="00B4057C"/>
    <w:rsid w:val="00B40B9D"/>
    <w:rsid w:val="00B42CB0"/>
    <w:rsid w:val="00B446F0"/>
    <w:rsid w:val="00B51EC7"/>
    <w:rsid w:val="00B530AA"/>
    <w:rsid w:val="00B54382"/>
    <w:rsid w:val="00B5536D"/>
    <w:rsid w:val="00B603AF"/>
    <w:rsid w:val="00B60936"/>
    <w:rsid w:val="00B6291E"/>
    <w:rsid w:val="00B64AB5"/>
    <w:rsid w:val="00B65D2B"/>
    <w:rsid w:val="00B66B0B"/>
    <w:rsid w:val="00B67C55"/>
    <w:rsid w:val="00B74586"/>
    <w:rsid w:val="00B816C6"/>
    <w:rsid w:val="00B81DD1"/>
    <w:rsid w:val="00B83A96"/>
    <w:rsid w:val="00B8743C"/>
    <w:rsid w:val="00B91354"/>
    <w:rsid w:val="00B93E55"/>
    <w:rsid w:val="00B956B1"/>
    <w:rsid w:val="00BA507C"/>
    <w:rsid w:val="00BB29C8"/>
    <w:rsid w:val="00BB607F"/>
    <w:rsid w:val="00BC4B03"/>
    <w:rsid w:val="00BD010A"/>
    <w:rsid w:val="00BD08F8"/>
    <w:rsid w:val="00BD3692"/>
    <w:rsid w:val="00BD3B20"/>
    <w:rsid w:val="00BD43A1"/>
    <w:rsid w:val="00BD75BB"/>
    <w:rsid w:val="00BE2197"/>
    <w:rsid w:val="00BE2E36"/>
    <w:rsid w:val="00BE3731"/>
    <w:rsid w:val="00BF1DE8"/>
    <w:rsid w:val="00BF1F1D"/>
    <w:rsid w:val="00BF3FF7"/>
    <w:rsid w:val="00BF46C1"/>
    <w:rsid w:val="00BF48F8"/>
    <w:rsid w:val="00BF6EDF"/>
    <w:rsid w:val="00C0058B"/>
    <w:rsid w:val="00C011A0"/>
    <w:rsid w:val="00C01F2B"/>
    <w:rsid w:val="00C01FDF"/>
    <w:rsid w:val="00C04BFF"/>
    <w:rsid w:val="00C05C5A"/>
    <w:rsid w:val="00C0639E"/>
    <w:rsid w:val="00C076CF"/>
    <w:rsid w:val="00C2226A"/>
    <w:rsid w:val="00C23FA5"/>
    <w:rsid w:val="00C24B79"/>
    <w:rsid w:val="00C32736"/>
    <w:rsid w:val="00C33D6D"/>
    <w:rsid w:val="00C33F3A"/>
    <w:rsid w:val="00C340CE"/>
    <w:rsid w:val="00C401BD"/>
    <w:rsid w:val="00C41FAF"/>
    <w:rsid w:val="00C435BA"/>
    <w:rsid w:val="00C47875"/>
    <w:rsid w:val="00C54B41"/>
    <w:rsid w:val="00C56D06"/>
    <w:rsid w:val="00C62B1C"/>
    <w:rsid w:val="00C63A83"/>
    <w:rsid w:val="00C6557C"/>
    <w:rsid w:val="00C65D1A"/>
    <w:rsid w:val="00C707C6"/>
    <w:rsid w:val="00C713B4"/>
    <w:rsid w:val="00C7303C"/>
    <w:rsid w:val="00C938D2"/>
    <w:rsid w:val="00C96FF7"/>
    <w:rsid w:val="00CA2E64"/>
    <w:rsid w:val="00CA3AF7"/>
    <w:rsid w:val="00CA4154"/>
    <w:rsid w:val="00CB2A5A"/>
    <w:rsid w:val="00CB3365"/>
    <w:rsid w:val="00CB502E"/>
    <w:rsid w:val="00CC220C"/>
    <w:rsid w:val="00CC5961"/>
    <w:rsid w:val="00CC788D"/>
    <w:rsid w:val="00CD04AB"/>
    <w:rsid w:val="00CD3BC8"/>
    <w:rsid w:val="00CD4137"/>
    <w:rsid w:val="00CD42FA"/>
    <w:rsid w:val="00CD75A7"/>
    <w:rsid w:val="00CE094A"/>
    <w:rsid w:val="00CE15FC"/>
    <w:rsid w:val="00CE3E14"/>
    <w:rsid w:val="00CE5717"/>
    <w:rsid w:val="00D01627"/>
    <w:rsid w:val="00D01F4A"/>
    <w:rsid w:val="00D05B44"/>
    <w:rsid w:val="00D07A9A"/>
    <w:rsid w:val="00D218BD"/>
    <w:rsid w:val="00D22D14"/>
    <w:rsid w:val="00D242E0"/>
    <w:rsid w:val="00D24572"/>
    <w:rsid w:val="00D246F5"/>
    <w:rsid w:val="00D24D6C"/>
    <w:rsid w:val="00D271BE"/>
    <w:rsid w:val="00D308A8"/>
    <w:rsid w:val="00D32E05"/>
    <w:rsid w:val="00D32E6F"/>
    <w:rsid w:val="00D3443C"/>
    <w:rsid w:val="00D370E1"/>
    <w:rsid w:val="00D37600"/>
    <w:rsid w:val="00D4273A"/>
    <w:rsid w:val="00D4436E"/>
    <w:rsid w:val="00D47653"/>
    <w:rsid w:val="00D530C7"/>
    <w:rsid w:val="00D55234"/>
    <w:rsid w:val="00D60854"/>
    <w:rsid w:val="00D65DB9"/>
    <w:rsid w:val="00D7222A"/>
    <w:rsid w:val="00D8027C"/>
    <w:rsid w:val="00D80D4A"/>
    <w:rsid w:val="00D8376A"/>
    <w:rsid w:val="00D853CD"/>
    <w:rsid w:val="00D8783C"/>
    <w:rsid w:val="00D92D5F"/>
    <w:rsid w:val="00D932F4"/>
    <w:rsid w:val="00D95337"/>
    <w:rsid w:val="00DA095F"/>
    <w:rsid w:val="00DA2D21"/>
    <w:rsid w:val="00DA755F"/>
    <w:rsid w:val="00DB52E7"/>
    <w:rsid w:val="00DB52F4"/>
    <w:rsid w:val="00DB664B"/>
    <w:rsid w:val="00DC4E36"/>
    <w:rsid w:val="00DC54FD"/>
    <w:rsid w:val="00DC67B4"/>
    <w:rsid w:val="00DE31D8"/>
    <w:rsid w:val="00DE58F8"/>
    <w:rsid w:val="00DE5CF8"/>
    <w:rsid w:val="00DE7842"/>
    <w:rsid w:val="00DF0590"/>
    <w:rsid w:val="00DF2860"/>
    <w:rsid w:val="00DF543B"/>
    <w:rsid w:val="00DF6F53"/>
    <w:rsid w:val="00DF7558"/>
    <w:rsid w:val="00E00BAF"/>
    <w:rsid w:val="00E02567"/>
    <w:rsid w:val="00E0367F"/>
    <w:rsid w:val="00E06E94"/>
    <w:rsid w:val="00E07655"/>
    <w:rsid w:val="00E111A0"/>
    <w:rsid w:val="00E1754D"/>
    <w:rsid w:val="00E20649"/>
    <w:rsid w:val="00E2580A"/>
    <w:rsid w:val="00E259C5"/>
    <w:rsid w:val="00E27CC0"/>
    <w:rsid w:val="00E3724F"/>
    <w:rsid w:val="00E413FA"/>
    <w:rsid w:val="00E4173A"/>
    <w:rsid w:val="00E422CD"/>
    <w:rsid w:val="00E45E30"/>
    <w:rsid w:val="00E5068D"/>
    <w:rsid w:val="00E50799"/>
    <w:rsid w:val="00E50F20"/>
    <w:rsid w:val="00E52607"/>
    <w:rsid w:val="00E5351E"/>
    <w:rsid w:val="00E5361C"/>
    <w:rsid w:val="00E55AFA"/>
    <w:rsid w:val="00E562CD"/>
    <w:rsid w:val="00E646F3"/>
    <w:rsid w:val="00E71559"/>
    <w:rsid w:val="00E74E60"/>
    <w:rsid w:val="00E76A5A"/>
    <w:rsid w:val="00E76F2F"/>
    <w:rsid w:val="00E81BDB"/>
    <w:rsid w:val="00E8333C"/>
    <w:rsid w:val="00E92F80"/>
    <w:rsid w:val="00E9502E"/>
    <w:rsid w:val="00E9790E"/>
    <w:rsid w:val="00EA17E9"/>
    <w:rsid w:val="00EA2165"/>
    <w:rsid w:val="00EA2431"/>
    <w:rsid w:val="00EA2FBB"/>
    <w:rsid w:val="00EA3963"/>
    <w:rsid w:val="00EA56F0"/>
    <w:rsid w:val="00EC1069"/>
    <w:rsid w:val="00EC3732"/>
    <w:rsid w:val="00EC3D90"/>
    <w:rsid w:val="00ED083D"/>
    <w:rsid w:val="00ED118B"/>
    <w:rsid w:val="00EE3970"/>
    <w:rsid w:val="00EE4FBF"/>
    <w:rsid w:val="00EF0ED8"/>
    <w:rsid w:val="00EF11B0"/>
    <w:rsid w:val="00EF53E0"/>
    <w:rsid w:val="00F00281"/>
    <w:rsid w:val="00F007F4"/>
    <w:rsid w:val="00F13499"/>
    <w:rsid w:val="00F1438F"/>
    <w:rsid w:val="00F20979"/>
    <w:rsid w:val="00F20D7C"/>
    <w:rsid w:val="00F21167"/>
    <w:rsid w:val="00F22618"/>
    <w:rsid w:val="00F23FF0"/>
    <w:rsid w:val="00F2534A"/>
    <w:rsid w:val="00F308C9"/>
    <w:rsid w:val="00F312F0"/>
    <w:rsid w:val="00F35083"/>
    <w:rsid w:val="00F40A6B"/>
    <w:rsid w:val="00F41AD2"/>
    <w:rsid w:val="00F44BCF"/>
    <w:rsid w:val="00F46011"/>
    <w:rsid w:val="00F53931"/>
    <w:rsid w:val="00F5441F"/>
    <w:rsid w:val="00F5572C"/>
    <w:rsid w:val="00F56124"/>
    <w:rsid w:val="00F570DB"/>
    <w:rsid w:val="00F65DDE"/>
    <w:rsid w:val="00F675FD"/>
    <w:rsid w:val="00F71C5A"/>
    <w:rsid w:val="00F71F4D"/>
    <w:rsid w:val="00F7504B"/>
    <w:rsid w:val="00F8008D"/>
    <w:rsid w:val="00F83199"/>
    <w:rsid w:val="00F83B44"/>
    <w:rsid w:val="00F84397"/>
    <w:rsid w:val="00F957E9"/>
    <w:rsid w:val="00F95D58"/>
    <w:rsid w:val="00FA36FB"/>
    <w:rsid w:val="00FA483F"/>
    <w:rsid w:val="00FB2ED0"/>
    <w:rsid w:val="00FB49BF"/>
    <w:rsid w:val="00FB64E3"/>
    <w:rsid w:val="00FC08D9"/>
    <w:rsid w:val="00FC1201"/>
    <w:rsid w:val="00FC6123"/>
    <w:rsid w:val="00FC691A"/>
    <w:rsid w:val="00FC786B"/>
    <w:rsid w:val="00FC7D0D"/>
    <w:rsid w:val="00FE00E2"/>
    <w:rsid w:val="00FF29CD"/>
    <w:rsid w:val="00FF41CF"/>
    <w:rsid w:val="00FF4BE9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41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E5D"/>
  </w:style>
  <w:style w:type="paragraph" w:styleId="Heading1">
    <w:name w:val="heading 1"/>
    <w:basedOn w:val="Normal"/>
    <w:next w:val="Normal"/>
    <w:link w:val="Heading1Char"/>
    <w:uiPriority w:val="9"/>
    <w:qFormat/>
    <w:rsid w:val="00EA39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C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E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66B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6B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66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66B3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3D5D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5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7C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5FE3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E6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fontstyle01">
    <w:name w:val="fontstyle01"/>
    <w:basedOn w:val="DefaultParagraphFont"/>
    <w:rsid w:val="00EF0ED8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C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D75A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C0B6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39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F4601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Default">
    <w:name w:val="Default"/>
    <w:rsid w:val="00BD75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91127"/>
  </w:style>
  <w:style w:type="paragraph" w:styleId="Header">
    <w:name w:val="header"/>
    <w:basedOn w:val="Normal"/>
    <w:link w:val="HeaderChar"/>
    <w:uiPriority w:val="99"/>
    <w:unhideWhenUsed/>
    <w:rsid w:val="00843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4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4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44B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F185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1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85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1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37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800504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62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07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096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1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2T04:14:00Z</dcterms:created>
  <dcterms:modified xsi:type="dcterms:W3CDTF">2022-11-07T13:59:00Z</dcterms:modified>
</cp:coreProperties>
</file>